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C4E77" w14:textId="0656393A" w:rsidR="00C23EDC" w:rsidRDefault="00C23EDC" w:rsidP="00C23EDC">
      <w:pPr>
        <w:rPr>
          <w:rFonts w:ascii="Times New Roman" w:hAnsi="Times New Roman" w:cs="Times New Roman"/>
          <w:lang w:val="en-GB"/>
        </w:rPr>
      </w:pPr>
      <w:bookmarkStart w:id="0" w:name="_Toc227580358"/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3.</w:t>
      </w:r>
      <w:bookmarkEnd w:id="0"/>
      <w:r w:rsidRPr="00D8184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8184E">
        <w:rPr>
          <w:rFonts w:ascii="Times New Roman" w:hAnsi="Times New Roman" w:cs="Times New Roman"/>
          <w:lang w:val="en-GB"/>
        </w:rPr>
        <w:t>Associations between z-standardised weight-adjusted waist index and cognitive test scores with individual inflammatory markers entered separately into the regression models.</w:t>
      </w:r>
    </w:p>
    <w:tbl>
      <w:tblPr>
        <w:tblpPr w:leftFromText="180" w:rightFromText="180" w:vertAnchor="page" w:horzAnchor="margin" w:tblpY="2468"/>
        <w:tblW w:w="5000" w:type="pct"/>
        <w:tblLook w:val="04A0" w:firstRow="1" w:lastRow="0" w:firstColumn="1" w:lastColumn="0" w:noHBand="0" w:noVBand="1"/>
      </w:tblPr>
      <w:tblGrid>
        <w:gridCol w:w="3161"/>
        <w:gridCol w:w="2918"/>
        <w:gridCol w:w="2937"/>
      </w:tblGrid>
      <w:tr w:rsidR="00C23EDC" w:rsidRPr="00164F2F" w14:paraId="2D0E69C8" w14:textId="77777777" w:rsidTr="00DF1418">
        <w:trPr>
          <w:trHeight w:val="320"/>
        </w:trPr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9AFB07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268A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P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DC64A9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TR</w:t>
            </w:r>
          </w:p>
        </w:tc>
      </w:tr>
      <w:tr w:rsidR="00C23EDC" w:rsidRPr="00164F2F" w14:paraId="0A03A231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CF4F3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DD935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2924E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</w:tr>
      <w:tr w:rsidR="00C23EDC" w:rsidRPr="00164F2F" w14:paraId="697BB470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71DBD6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76C2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7DE65" w14:textId="77777777" w:rsidR="00C23EDC" w:rsidRPr="00164F2F" w:rsidRDefault="00C23EDC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23EDC" w:rsidRPr="00164F2F" w14:paraId="66E888B7" w14:textId="77777777" w:rsidTr="00DF1418">
        <w:trPr>
          <w:trHeight w:val="320"/>
        </w:trPr>
        <w:tc>
          <w:tcPr>
            <w:tcW w:w="33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60E2B" w14:textId="3C4014DD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WAT </w:t>
            </w: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F40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bal fluency</w:t>
            </w: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A6D86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23EDC" w:rsidRPr="00164F2F" w14:paraId="47DF0230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D1C8EC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C38C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6 (-0.10, -0.01)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BCC72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6 (-0.10, -0.01)</w:t>
            </w:r>
          </w:p>
        </w:tc>
      </w:tr>
      <w:tr w:rsidR="00C23EDC" w:rsidRPr="00164F2F" w14:paraId="098DDA32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63BDEF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tory marker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5323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1 (-0.05, 0.03)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45356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5 (-0.09, 0.01)</w:t>
            </w:r>
          </w:p>
        </w:tc>
      </w:tr>
      <w:tr w:rsidR="00C23EDC" w:rsidRPr="00164F2F" w14:paraId="1E20EA23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85C6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88CB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8BD3F" w14:textId="77777777" w:rsidR="00C23EDC" w:rsidRPr="00164F2F" w:rsidRDefault="00C23EDC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23EDC" w:rsidRPr="00164F2F" w14:paraId="1F61345B" w14:textId="77777777" w:rsidTr="00DF1418">
        <w:trPr>
          <w:trHeight w:val="320"/>
        </w:trPr>
        <w:tc>
          <w:tcPr>
            <w:tcW w:w="33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308CB" w14:textId="5CE60EFC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OLT </w:t>
            </w: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mory)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549E9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23EDC" w:rsidRPr="00164F2F" w14:paraId="23A7D2C0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22503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2612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6 (-0.11, -0.02)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031EB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6 (-0.11, -0.01)</w:t>
            </w:r>
          </w:p>
        </w:tc>
      </w:tr>
      <w:tr w:rsidR="00C23EDC" w:rsidRPr="00164F2F" w14:paraId="4267BB54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4CC313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tory marker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9A0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04 (-0.05, 0.04)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F4D3A1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4 (-0.08, 0.001)</w:t>
            </w:r>
          </w:p>
        </w:tc>
      </w:tr>
      <w:tr w:rsidR="00C23EDC" w:rsidRPr="00164F2F" w14:paraId="395BBD65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8A585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C3E2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9B899" w14:textId="77777777" w:rsidR="00C23EDC" w:rsidRPr="00164F2F" w:rsidRDefault="00C23EDC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23EDC" w:rsidRPr="00164F2F" w14:paraId="150B73B6" w14:textId="77777777" w:rsidTr="00DF1418">
        <w:trPr>
          <w:trHeight w:val="320"/>
        </w:trPr>
        <w:tc>
          <w:tcPr>
            <w:tcW w:w="33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D9041" w14:textId="5D7A04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-DST</w:t>
            </w: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F40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rocessing speed</w:t>
            </w: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C8CE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23EDC" w:rsidRPr="00164F2F" w14:paraId="1A3C6689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62BDAB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3DF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9 (-0.14, -0.05)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BDA8F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8 (-0.13, -0.04)</w:t>
            </w:r>
          </w:p>
        </w:tc>
      </w:tr>
      <w:tr w:rsidR="00C23EDC" w:rsidRPr="00164F2F" w14:paraId="477BCCC8" w14:textId="77777777" w:rsidTr="00DF1418">
        <w:trPr>
          <w:trHeight w:val="320"/>
        </w:trPr>
        <w:tc>
          <w:tcPr>
            <w:tcW w:w="1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64D4B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tory marker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00094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3 (-0.01, 0.07)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2E870" w14:textId="77777777" w:rsidR="00C23EDC" w:rsidRPr="00164F2F" w:rsidRDefault="00C23EDC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4F2F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03 (-0.07, 0.01)</w:t>
            </w:r>
          </w:p>
        </w:tc>
      </w:tr>
    </w:tbl>
    <w:p w14:paraId="736BE20E" w14:textId="77777777" w:rsidR="00C23EDC" w:rsidRPr="00D8184E" w:rsidRDefault="00C23EDC" w:rsidP="00C23EDC">
      <w:pPr>
        <w:rPr>
          <w:rFonts w:ascii="Times New Roman" w:hAnsi="Times New Roman" w:cs="Times New Roman"/>
          <w:lang w:val="en-GB"/>
        </w:rPr>
      </w:pPr>
    </w:p>
    <w:p w14:paraId="0CCC2548" w14:textId="30D2E546" w:rsidR="00C23EDC" w:rsidRPr="00D8184E" w:rsidRDefault="00C23EDC" w:rsidP="00C23E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>Standardised beta-coefficients (</w:t>
      </w:r>
      <w:r w:rsidRPr="00D8184E">
        <w:rPr>
          <w:rFonts w:ascii="Times New Roman" w:hAnsi="Times New Roman" w:cs="Times New Roman"/>
          <w:color w:val="000000"/>
          <w:sz w:val="20"/>
          <w:szCs w:val="20"/>
        </w:rPr>
        <w:t>ß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>) and 95% confidence intervals (CI) are from multivariate linear regression analyses. Missing values are imputed by multiple imputations by chained equations (20 imputations). N = 2066 participants from the Hordaland Health Study 1997-99. The regression analyses are adjusted for sex, age, education, physical activity level, current smoking status, myocardial infarction, stroke, diabetes, depression, and either C-Reactive protein (CRP) or kynurenine-to-tryptophan ratio (KTR) entered separately. COWAT, Controlled Oral Word Association Test; KOLT, Kendric</w:t>
      </w:r>
      <w:r w:rsidR="00477C39">
        <w:rPr>
          <w:rFonts w:ascii="Times New Roman" w:hAnsi="Times New Roman" w:cs="Times New Roman"/>
          <w:sz w:val="20"/>
          <w:szCs w:val="20"/>
          <w:lang w:val="en-GB"/>
        </w:rPr>
        <w:t>k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 Object Learning Test; m-DST, modified Digit Symbol Test; WWI, weight-adjusted waist index. </w:t>
      </w:r>
    </w:p>
    <w:p w14:paraId="002FF886" w14:textId="77777777" w:rsidR="00A75775" w:rsidRPr="00C23EDC" w:rsidRDefault="00A75775">
      <w:pPr>
        <w:rPr>
          <w:lang w:val="en-GB"/>
        </w:rPr>
      </w:pPr>
    </w:p>
    <w:sectPr w:rsidR="00A75775" w:rsidRPr="00C23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DC"/>
    <w:rsid w:val="00000004"/>
    <w:rsid w:val="00010C46"/>
    <w:rsid w:val="00012184"/>
    <w:rsid w:val="00013EB3"/>
    <w:rsid w:val="000209E1"/>
    <w:rsid w:val="000371F6"/>
    <w:rsid w:val="00037BDE"/>
    <w:rsid w:val="00085261"/>
    <w:rsid w:val="00095DC6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65B5"/>
    <w:rsid w:val="001818D3"/>
    <w:rsid w:val="0019473E"/>
    <w:rsid w:val="00197994"/>
    <w:rsid w:val="001A2B69"/>
    <w:rsid w:val="001B53AE"/>
    <w:rsid w:val="001B6925"/>
    <w:rsid w:val="001C1A8E"/>
    <w:rsid w:val="001F3A91"/>
    <w:rsid w:val="001F402E"/>
    <w:rsid w:val="001F6166"/>
    <w:rsid w:val="00213DE5"/>
    <w:rsid w:val="00235F02"/>
    <w:rsid w:val="00245182"/>
    <w:rsid w:val="00271C81"/>
    <w:rsid w:val="00280449"/>
    <w:rsid w:val="002A6271"/>
    <w:rsid w:val="002C15C2"/>
    <w:rsid w:val="002D6C18"/>
    <w:rsid w:val="002E17A8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3839"/>
    <w:rsid w:val="00442DF7"/>
    <w:rsid w:val="00452351"/>
    <w:rsid w:val="00453126"/>
    <w:rsid w:val="00454831"/>
    <w:rsid w:val="00457F72"/>
    <w:rsid w:val="00477C39"/>
    <w:rsid w:val="00492432"/>
    <w:rsid w:val="004A55A5"/>
    <w:rsid w:val="004B4364"/>
    <w:rsid w:val="004B65D6"/>
    <w:rsid w:val="004C28AE"/>
    <w:rsid w:val="004C6C50"/>
    <w:rsid w:val="004F4D8F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6052FB"/>
    <w:rsid w:val="0060774B"/>
    <w:rsid w:val="006235EA"/>
    <w:rsid w:val="0062457D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B242B"/>
    <w:rsid w:val="007C4A59"/>
    <w:rsid w:val="00812648"/>
    <w:rsid w:val="00816E15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70712"/>
    <w:rsid w:val="00980A57"/>
    <w:rsid w:val="0099049A"/>
    <w:rsid w:val="009B70AE"/>
    <w:rsid w:val="009C12C7"/>
    <w:rsid w:val="009C1A02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65C53"/>
    <w:rsid w:val="00B755D2"/>
    <w:rsid w:val="00B82ACA"/>
    <w:rsid w:val="00B92BFB"/>
    <w:rsid w:val="00BA3630"/>
    <w:rsid w:val="00BB2DC7"/>
    <w:rsid w:val="00BE2C82"/>
    <w:rsid w:val="00C20F8C"/>
    <w:rsid w:val="00C23AD3"/>
    <w:rsid w:val="00C23EDC"/>
    <w:rsid w:val="00C33F26"/>
    <w:rsid w:val="00C37655"/>
    <w:rsid w:val="00C56DB3"/>
    <w:rsid w:val="00C62DB5"/>
    <w:rsid w:val="00C63A68"/>
    <w:rsid w:val="00C71E64"/>
    <w:rsid w:val="00C816F6"/>
    <w:rsid w:val="00C945CA"/>
    <w:rsid w:val="00CA282B"/>
    <w:rsid w:val="00CA660D"/>
    <w:rsid w:val="00CB4045"/>
    <w:rsid w:val="00CE6BF9"/>
    <w:rsid w:val="00CF1E09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E3A00"/>
    <w:rsid w:val="00DF124F"/>
    <w:rsid w:val="00E3375E"/>
    <w:rsid w:val="00E40F29"/>
    <w:rsid w:val="00E50901"/>
    <w:rsid w:val="00E80473"/>
    <w:rsid w:val="00E81B44"/>
    <w:rsid w:val="00ED6DFF"/>
    <w:rsid w:val="00EE5D10"/>
    <w:rsid w:val="00EF18C2"/>
    <w:rsid w:val="00F131A8"/>
    <w:rsid w:val="00F15670"/>
    <w:rsid w:val="00F16621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A2B5D1"/>
  <w15:chartTrackingRefBased/>
  <w15:docId w15:val="{EB722829-F163-564E-B27D-81D7D8F98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EDC"/>
  </w:style>
  <w:style w:type="paragraph" w:styleId="Heading1">
    <w:name w:val="heading 1"/>
    <w:basedOn w:val="Normal"/>
    <w:next w:val="Normal"/>
    <w:link w:val="Heading1Char"/>
    <w:uiPriority w:val="9"/>
    <w:qFormat/>
    <w:rsid w:val="00C23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E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E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E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E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E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E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E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E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E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E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E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E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E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E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E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E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4</cp:revision>
  <dcterms:created xsi:type="dcterms:W3CDTF">2026-05-05T05:48:00Z</dcterms:created>
  <dcterms:modified xsi:type="dcterms:W3CDTF">2026-05-29T12:54:00Z</dcterms:modified>
</cp:coreProperties>
</file>